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4B83F" w14:textId="05095D54" w:rsidR="00FE3FCE" w:rsidRPr="00FE3FCE" w:rsidRDefault="00FE3FCE" w:rsidP="00E4074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FE3FCE">
        <w:rPr>
          <w:rFonts w:ascii="Times New Roman" w:hAnsi="Times New Roman" w:cs="Times New Roman"/>
          <w:sz w:val="26"/>
          <w:szCs w:val="26"/>
        </w:rPr>
        <w:t>Supplemental Materials for</w:t>
      </w:r>
    </w:p>
    <w:p w14:paraId="381601D0" w14:textId="065B6094" w:rsidR="00802F39" w:rsidRPr="00862CDE" w:rsidRDefault="001A46E5" w:rsidP="00862CDE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862CDE">
        <w:rPr>
          <w:rFonts w:ascii="Times New Roman" w:hAnsi="Times New Roman" w:cs="Times New Roman"/>
          <w:b/>
          <w:bCs/>
          <w:sz w:val="26"/>
          <w:szCs w:val="26"/>
        </w:rPr>
        <w:t>Intestinal</w:t>
      </w:r>
      <w:r w:rsidR="009B6BDA"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m</w:t>
      </w:r>
      <w:r w:rsidR="009B6BDA"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otility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hapes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patiotemporal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p</w:t>
      </w:r>
      <w:r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atterns of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e</w:t>
      </w:r>
      <w:r w:rsidR="009B6BDA"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nterohemorrhagic </w:t>
      </w:r>
      <w:r w:rsidR="009B6BDA" w:rsidRPr="00862CDE">
        <w:rPr>
          <w:rStyle w:val="Emphasis"/>
          <w:rFonts w:ascii="Times New Roman" w:hAnsi="Times New Roman" w:cs="Times New Roman"/>
          <w:b/>
          <w:bCs/>
          <w:sz w:val="26"/>
          <w:szCs w:val="26"/>
        </w:rPr>
        <w:t>Escherichia coli</w:t>
      </w:r>
      <w:r w:rsidR="009B6BDA"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c</w:t>
      </w:r>
      <w:r w:rsidR="009B6BDA"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olonization and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v</w:t>
      </w:r>
      <w:r w:rsidR="009B6BDA"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irulence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g</w:t>
      </w:r>
      <w:r w:rsidR="009B6BDA"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ene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e</w:t>
      </w:r>
      <w:r w:rsidR="009B6BDA" w:rsidRPr="00862CDE">
        <w:rPr>
          <w:rFonts w:ascii="Times New Roman" w:hAnsi="Times New Roman" w:cs="Times New Roman"/>
          <w:b/>
          <w:bCs/>
          <w:sz w:val="26"/>
          <w:szCs w:val="26"/>
        </w:rPr>
        <w:t>xpression</w:t>
      </w:r>
      <w:r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AD7F32" w:rsidRPr="00862CDE">
        <w:rPr>
          <w:rFonts w:ascii="Times New Roman" w:hAnsi="Times New Roman" w:cs="Times New Roman"/>
          <w:b/>
          <w:bCs/>
          <w:sz w:val="26"/>
          <w:szCs w:val="26"/>
        </w:rPr>
        <w:t>in the</w:t>
      </w:r>
      <w:r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h</w:t>
      </w:r>
      <w:r w:rsidRPr="00862CDE">
        <w:rPr>
          <w:rFonts w:ascii="Times New Roman" w:hAnsi="Times New Roman" w:cs="Times New Roman"/>
          <w:b/>
          <w:bCs/>
          <w:sz w:val="26"/>
          <w:szCs w:val="26"/>
        </w:rPr>
        <w:t xml:space="preserve">ost </w:t>
      </w:r>
      <w:r w:rsidR="00A27DF2">
        <w:rPr>
          <w:rFonts w:ascii="Times New Roman" w:hAnsi="Times New Roman" w:cs="Times New Roman"/>
          <w:b/>
          <w:bCs/>
          <w:sz w:val="26"/>
          <w:szCs w:val="26"/>
        </w:rPr>
        <w:t>g</w:t>
      </w:r>
      <w:r w:rsidRPr="00862CDE">
        <w:rPr>
          <w:rFonts w:ascii="Times New Roman" w:hAnsi="Times New Roman" w:cs="Times New Roman"/>
          <w:b/>
          <w:bCs/>
          <w:sz w:val="26"/>
          <w:szCs w:val="26"/>
        </w:rPr>
        <w:t>ut</w:t>
      </w:r>
    </w:p>
    <w:p w14:paraId="4B93F5DC" w14:textId="5C79CFC2" w:rsidR="009B6BDA" w:rsidRPr="000F50FC" w:rsidRDefault="00FE0552" w:rsidP="00862CDE">
      <w:pPr>
        <w:spacing w:line="360" w:lineRule="auto"/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</w:pPr>
      <w:r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>Dutta S</w:t>
      </w:r>
      <w:r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de-DE"/>
        </w:rPr>
        <w:t>1</w:t>
      </w:r>
      <w:r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 xml:space="preserve">, </w:t>
      </w:r>
      <w:r w:rsidR="00D761BC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>Galdamez W</w:t>
      </w:r>
      <w:r w:rsidR="00D761BC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de-DE"/>
        </w:rPr>
        <w:t>1,2</w:t>
      </w:r>
      <w:r w:rsidR="00D761BC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 xml:space="preserve">, </w:t>
      </w:r>
      <w:r w:rsidR="001D3471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>Nguyen AT</w:t>
      </w:r>
      <w:bookmarkStart w:id="0" w:name="OLE_LINK6"/>
      <w:r w:rsidR="00CA445E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de-DE"/>
        </w:rPr>
        <w:t>1,2</w:t>
      </w:r>
      <w:bookmarkEnd w:id="0"/>
      <w:r w:rsidR="001D3471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 xml:space="preserve">, </w:t>
      </w:r>
      <w:r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>Odem MA</w:t>
      </w:r>
      <w:r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de-DE"/>
        </w:rPr>
        <w:t>1,3</w:t>
      </w:r>
      <w:r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 xml:space="preserve">, </w:t>
      </w:r>
      <w:r w:rsidR="002C5E4B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>T</w:t>
      </w:r>
      <w:r w:rsidR="0014571C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>hompson L</w:t>
      </w:r>
      <w:r w:rsidR="0014571C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de-DE"/>
        </w:rPr>
        <w:t>1,2</w:t>
      </w:r>
      <w:r w:rsidR="0014571C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 xml:space="preserve">, </w:t>
      </w:r>
      <w:r w:rsidR="00B129DD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>Bosserman R</w:t>
      </w:r>
      <w:r w:rsidR="00556BBB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>E</w:t>
      </w:r>
      <w:r w:rsidR="00B129DD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de-DE"/>
        </w:rPr>
        <w:t>1</w:t>
      </w:r>
      <w:r w:rsidR="00B129DD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 xml:space="preserve">, </w:t>
      </w:r>
      <w:r w:rsidR="001D3471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de-DE"/>
        </w:rPr>
        <w:t>Krachler AM</w:t>
      </w:r>
      <w:r w:rsidR="00CA445E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de-DE"/>
        </w:rPr>
        <w:t>1,2</w:t>
      </w:r>
      <w:r w:rsidR="00A94AD0" w:rsidRPr="000F50F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de-DE"/>
        </w:rPr>
        <w:t>,*</w:t>
      </w:r>
    </w:p>
    <w:p w14:paraId="74D6257B" w14:textId="49444FDE" w:rsidR="001D3471" w:rsidRPr="000F50FC" w:rsidRDefault="001D3471" w:rsidP="00862CDE">
      <w:pPr>
        <w:spacing w:line="360" w:lineRule="auto"/>
        <w:rPr>
          <w:rStyle w:val="Strong"/>
          <w:rFonts w:ascii="Times New Roman" w:hAnsi="Times New Roman" w:cs="Times New Roman"/>
          <w:sz w:val="24"/>
          <w:szCs w:val="24"/>
          <w:lang w:val="de-DE"/>
        </w:rPr>
      </w:pPr>
    </w:p>
    <w:p w14:paraId="5CB8CD4A" w14:textId="22E268F0" w:rsidR="00CA445E" w:rsidRPr="00862CDE" w:rsidRDefault="00CA445E" w:rsidP="00862CDE">
      <w:pPr>
        <w:spacing w:line="36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862CDE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 xml:space="preserve">1 </w:t>
      </w:r>
      <w:r w:rsidRPr="00862CD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partment of Microbiology and Molecular Genetics, McGovern Medical School, The University of Texas Health Science Center at Houston, Houston, Texas.</w:t>
      </w:r>
    </w:p>
    <w:p w14:paraId="55954D1D" w14:textId="09455A01" w:rsidR="00CA445E" w:rsidRDefault="00CA445E" w:rsidP="00862CDE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62CDE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2</w:t>
      </w:r>
      <w:r w:rsidRPr="00862CDE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862CD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.D. Anderson Cancer Center UTHealth Graduate School of Biomedical Sciences, Houston, Texas.</w:t>
      </w:r>
    </w:p>
    <w:p w14:paraId="449A834D" w14:textId="6ECEBCA4" w:rsidR="00FD029C" w:rsidRPr="00862CDE" w:rsidRDefault="00FD029C" w:rsidP="00862CDE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FD029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3</w:t>
      </w:r>
      <w:r w:rsidR="001F5AC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urrent address: </w:t>
      </w:r>
      <w:r w:rsidR="001F5AC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aylor College of Medicine, Houston, Texas.</w:t>
      </w:r>
    </w:p>
    <w:p w14:paraId="3AF59B65" w14:textId="26EFD5A1" w:rsidR="00A94AD0" w:rsidRPr="00862CDE" w:rsidRDefault="00A94AD0" w:rsidP="00862CDE">
      <w:pPr>
        <w:spacing w:line="36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862CD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*</w:t>
      </w:r>
      <w:r w:rsidRPr="00862CD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rresponding author: anne.marie.krachler@uth.tmc.edu</w:t>
      </w:r>
    </w:p>
    <w:p w14:paraId="43FB29E7" w14:textId="0DC52DD2" w:rsidR="00732BE8" w:rsidRDefault="00732BE8" w:rsidP="00862C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7B84EA" w14:textId="58DFD2C5" w:rsidR="00FE3FCE" w:rsidRDefault="00FE3FCE" w:rsidP="00862C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AE4BB3" w14:textId="77777777" w:rsidR="00FE3FCE" w:rsidRDefault="00FE3FCE" w:rsidP="00862C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99720E" w14:textId="77777777" w:rsidR="00FE3FCE" w:rsidRDefault="00FE3FCE" w:rsidP="00862C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9A50A9" w14:textId="77777777" w:rsidR="00FE3FCE" w:rsidRDefault="00FE3FCE" w:rsidP="00862C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4983A" w14:textId="03904B02" w:rsidR="00FE3FCE" w:rsidRDefault="00FE3FCE" w:rsidP="00862C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ains:</w:t>
      </w:r>
    </w:p>
    <w:p w14:paraId="560D74A6" w14:textId="590C5DD0" w:rsidR="00FE3FCE" w:rsidRDefault="00FE3FCE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3FCE">
        <w:rPr>
          <w:rFonts w:ascii="Times New Roman" w:hAnsi="Times New Roman" w:cs="Times New Roman"/>
          <w:sz w:val="24"/>
          <w:szCs w:val="24"/>
        </w:rPr>
        <w:t>Figures S1-S7</w:t>
      </w:r>
    </w:p>
    <w:p w14:paraId="4A77ECF9" w14:textId="77777777" w:rsidR="00FE3FCE" w:rsidRPr="00FE3FCE" w:rsidRDefault="00FE3FCE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1E45CE" w14:textId="77777777" w:rsidR="00FE3FCE" w:rsidRPr="00B63DB1" w:rsidRDefault="00FE3FCE" w:rsidP="00FE3FC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3DB1">
        <w:rPr>
          <w:rFonts w:ascii="Times New Roman" w:hAnsi="Times New Roman" w:cs="Times New Roman"/>
          <w:b/>
          <w:bCs/>
          <w:sz w:val="24"/>
          <w:szCs w:val="24"/>
        </w:rPr>
        <w:t>Supplemental Movies</w:t>
      </w:r>
    </w:p>
    <w:p w14:paraId="5268A170" w14:textId="77777777" w:rsidR="00FE3FCE" w:rsidRDefault="00FE3FCE" w:rsidP="00FE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 movie 1: AB movie.AVI</w:t>
      </w:r>
    </w:p>
    <w:p w14:paraId="130628F8" w14:textId="77777777" w:rsidR="00FE3FCE" w:rsidRDefault="00FE3FCE" w:rsidP="00FE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 movie 2: SOX10 movie.AVI</w:t>
      </w:r>
    </w:p>
    <w:p w14:paraId="48C2B207" w14:textId="607E5B22" w:rsidR="00FE3FCE" w:rsidRPr="00862CDE" w:rsidRDefault="00FE3FCE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 movie 3: Atropine movie.AVI</w:t>
      </w:r>
    </w:p>
    <w:p w14:paraId="1E11CC40" w14:textId="1C54AB57" w:rsidR="00732BE8" w:rsidRPr="00862CDE" w:rsidRDefault="00C734FC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3DDFC0" wp14:editId="652CCD65">
            <wp:extent cx="5897788" cy="3078480"/>
            <wp:effectExtent l="0" t="0" r="825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861" cy="3085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56395" w14:textId="79AF4F91" w:rsidR="00732BE8" w:rsidRPr="00862CDE" w:rsidRDefault="00732BE8" w:rsidP="004B0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1CC2">
        <w:rPr>
          <w:rFonts w:ascii="Times New Roman" w:hAnsi="Times New Roman" w:cs="Times New Roman"/>
          <w:b/>
          <w:bCs/>
          <w:sz w:val="24"/>
          <w:szCs w:val="24"/>
        </w:rPr>
        <w:t xml:space="preserve">Figure S1. Correlation and temporal dynamics of </w:t>
      </w:r>
      <w:proofErr w:type="spellStart"/>
      <w:proofErr w:type="gramStart"/>
      <w:r w:rsidRPr="008F1C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r:gfp</w:t>
      </w:r>
      <w:proofErr w:type="spellEnd"/>
      <w:proofErr w:type="gramEnd"/>
      <w:r w:rsidRPr="008F1CC2">
        <w:rPr>
          <w:rFonts w:ascii="Times New Roman" w:hAnsi="Times New Roman" w:cs="Times New Roman"/>
          <w:b/>
          <w:bCs/>
          <w:sz w:val="24"/>
          <w:szCs w:val="24"/>
        </w:rPr>
        <w:t xml:space="preserve"> expression relative to bacterial density.</w:t>
      </w:r>
      <w:r w:rsidRPr="00862CDE">
        <w:rPr>
          <w:rFonts w:ascii="Times New Roman" w:hAnsi="Times New Roman" w:cs="Times New Roman"/>
          <w:sz w:val="24"/>
          <w:szCs w:val="24"/>
        </w:rPr>
        <w:t xml:space="preserve"> Mean GFP intensities were plotted against mean </w:t>
      </w:r>
      <w:proofErr w:type="spellStart"/>
      <w:r w:rsidRPr="00862CDE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862CDE">
        <w:rPr>
          <w:rFonts w:ascii="Times New Roman" w:hAnsi="Times New Roman" w:cs="Times New Roman"/>
          <w:sz w:val="24"/>
          <w:szCs w:val="24"/>
        </w:rPr>
        <w:t xml:space="preserve"> intensities across all larvae and time points, for each ROI (1-19), for wild-type </w:t>
      </w:r>
      <w:r w:rsidRPr="0059562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862CDE">
        <w:rPr>
          <w:rFonts w:ascii="Times New Roman" w:hAnsi="Times New Roman" w:cs="Times New Roman"/>
          <w:sz w:val="24"/>
          <w:szCs w:val="24"/>
        </w:rPr>
        <w:t xml:space="preserve"> and </w:t>
      </w:r>
      <w:r w:rsidRPr="00595620">
        <w:rPr>
          <w:rFonts w:ascii="Times New Roman" w:hAnsi="Times New Roman" w:cs="Times New Roman"/>
          <w:i/>
          <w:iCs/>
          <w:sz w:val="24"/>
          <w:szCs w:val="24"/>
        </w:rPr>
        <w:t>sox10</w:t>
      </w:r>
      <w:r w:rsidRPr="00862CDE">
        <w:rPr>
          <w:rFonts w:ascii="Times New Roman" w:hAnsi="Times New Roman" w:cs="Times New Roman"/>
          <w:sz w:val="24"/>
          <w:szCs w:val="24"/>
        </w:rPr>
        <w:t xml:space="preserve"> fish </w:t>
      </w:r>
      <w:r w:rsidRPr="0059562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62CDE">
        <w:rPr>
          <w:rFonts w:ascii="Times New Roman" w:hAnsi="Times New Roman" w:cs="Times New Roman"/>
          <w:sz w:val="24"/>
          <w:szCs w:val="24"/>
        </w:rPr>
        <w:t xml:space="preserve">, and </w:t>
      </w:r>
      <w:r w:rsidR="000B481B">
        <w:rPr>
          <w:rFonts w:ascii="Times New Roman" w:hAnsi="Times New Roman" w:cs="Times New Roman"/>
          <w:sz w:val="24"/>
          <w:szCs w:val="24"/>
        </w:rPr>
        <w:t xml:space="preserve">linear correlation (dashed lines), and </w:t>
      </w:r>
      <w:r w:rsidRPr="00862CDE">
        <w:rPr>
          <w:rFonts w:ascii="Times New Roman" w:hAnsi="Times New Roman" w:cs="Times New Roman"/>
          <w:sz w:val="24"/>
          <w:szCs w:val="24"/>
        </w:rPr>
        <w:t xml:space="preserve">Pearson correlation coefficients were determined. </w:t>
      </w:r>
      <w:r w:rsidRPr="00595620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862CDE">
        <w:rPr>
          <w:rFonts w:ascii="Times New Roman" w:hAnsi="Times New Roman" w:cs="Times New Roman"/>
          <w:sz w:val="24"/>
          <w:szCs w:val="24"/>
        </w:rPr>
        <w:t xml:space="preserve"> GFP/</w:t>
      </w:r>
      <w:proofErr w:type="spellStart"/>
      <w:r w:rsidRPr="00862CDE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862CDE">
        <w:rPr>
          <w:rFonts w:ascii="Times New Roman" w:hAnsi="Times New Roman" w:cs="Times New Roman"/>
          <w:sz w:val="24"/>
          <w:szCs w:val="24"/>
        </w:rPr>
        <w:t xml:space="preserve"> intensity ratios for wild-type AB (solid black) and </w:t>
      </w:r>
      <w:r w:rsidRPr="00862CDE">
        <w:rPr>
          <w:rFonts w:ascii="Times New Roman" w:hAnsi="Times New Roman" w:cs="Times New Roman"/>
          <w:i/>
          <w:iCs/>
          <w:sz w:val="24"/>
          <w:szCs w:val="24"/>
        </w:rPr>
        <w:t>sox10</w:t>
      </w:r>
      <w:r w:rsidRPr="00862CDE">
        <w:rPr>
          <w:rFonts w:ascii="Times New Roman" w:hAnsi="Times New Roman" w:cs="Times New Roman"/>
          <w:sz w:val="24"/>
          <w:szCs w:val="24"/>
        </w:rPr>
        <w:t xml:space="preserve"> (empty circles, dashed line) fish were averaged across larvae and ROIs 1-19 to analyze fluctuations over time. </w:t>
      </w:r>
      <w:r w:rsidR="00C734FC" w:rsidRPr="000B481B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C734FC">
        <w:rPr>
          <w:rFonts w:ascii="Times New Roman" w:hAnsi="Times New Roman" w:cs="Times New Roman"/>
          <w:sz w:val="24"/>
          <w:szCs w:val="24"/>
        </w:rPr>
        <w:t xml:space="preserve"> Example of ROI placement for intensity quantification in respect to larval intestine. </w:t>
      </w:r>
      <w:r w:rsidR="009F79DE">
        <w:rPr>
          <w:rFonts w:ascii="Times New Roman" w:hAnsi="Times New Roman" w:cs="Times New Roman"/>
          <w:sz w:val="24"/>
          <w:szCs w:val="24"/>
        </w:rPr>
        <w:t>Foregut (ROI 1-7), midgut (ROI 8-16), hindgut (ROI 17-19), and reference for background correction (ROI 20). Scale bar 100 µm.</w:t>
      </w:r>
    </w:p>
    <w:p w14:paraId="77ED928A" w14:textId="77777777" w:rsidR="00732BE8" w:rsidRPr="00862CDE" w:rsidRDefault="00732BE8" w:rsidP="00862CD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2CDE">
        <w:rPr>
          <w:rFonts w:ascii="Times New Roman" w:hAnsi="Times New Roman" w:cs="Times New Roman"/>
          <w:sz w:val="24"/>
          <w:szCs w:val="24"/>
        </w:rPr>
        <w:br w:type="page"/>
      </w:r>
    </w:p>
    <w:p w14:paraId="6DFECBA7" w14:textId="77777777" w:rsidR="00732BE8" w:rsidRPr="00862CDE" w:rsidRDefault="00732BE8" w:rsidP="00862CDE">
      <w:pPr>
        <w:spacing w:line="36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862C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DDDB15" wp14:editId="165556F3">
            <wp:extent cx="5958840" cy="2169117"/>
            <wp:effectExtent l="0" t="0" r="381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153" cy="2172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7AB92" w14:textId="7330E16A" w:rsidR="00732BE8" w:rsidRPr="00862CDE" w:rsidRDefault="00732BE8" w:rsidP="004B0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0122">
        <w:rPr>
          <w:rStyle w:val="Strong"/>
          <w:rFonts w:ascii="Times New Roman" w:hAnsi="Times New Roman" w:cs="Times New Roman"/>
          <w:sz w:val="24"/>
          <w:szCs w:val="24"/>
        </w:rPr>
        <w:t xml:space="preserve">Figure S2. Gut motility is impaired in </w:t>
      </w:r>
      <w:r w:rsidRPr="004B0122">
        <w:rPr>
          <w:rStyle w:val="Strong"/>
          <w:rFonts w:ascii="Times New Roman" w:hAnsi="Times New Roman" w:cs="Times New Roman"/>
          <w:i/>
          <w:iCs/>
          <w:sz w:val="24"/>
          <w:szCs w:val="24"/>
        </w:rPr>
        <w:t>sox10</w:t>
      </w:r>
      <w:r w:rsidRPr="004B0122">
        <w:rPr>
          <w:rStyle w:val="Strong"/>
          <w:rFonts w:ascii="Times New Roman" w:hAnsi="Times New Roman" w:cs="Times New Roman"/>
          <w:sz w:val="24"/>
          <w:szCs w:val="24"/>
        </w:rPr>
        <w:t xml:space="preserve"> larvae and following atropine treatment. </w:t>
      </w:r>
      <w:r w:rsidR="00CB0BDB"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6</w:t>
      </w:r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dpf</w:t>
      </w:r>
      <w:proofErr w:type="spellEnd"/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wild-type and </w:t>
      </w:r>
      <w:r w:rsidRPr="004B0122">
        <w:rPr>
          <w:rStyle w:val="Strong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sox10</w:t>
      </w:r>
      <w:r w:rsidRPr="004B0122">
        <w:rPr>
          <w:rStyle w:val="Strong"/>
          <w:rFonts w:ascii="Times New Roman" w:hAnsi="Times New Roman" w:cs="Times New Roman"/>
          <w:b w:val="0"/>
          <w:bCs w:val="0"/>
          <w:i/>
          <w:iCs/>
          <w:sz w:val="24"/>
          <w:szCs w:val="24"/>
          <w:vertAlign w:val="superscript"/>
        </w:rPr>
        <w:t xml:space="preserve"> </w:t>
      </w:r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larvae </w:t>
      </w:r>
      <w:r w:rsidRPr="004B0122">
        <w:rPr>
          <w:rStyle w:val="Strong"/>
          <w:rFonts w:ascii="Times New Roman" w:hAnsi="Times New Roman" w:cs="Times New Roman"/>
          <w:sz w:val="24"/>
          <w:szCs w:val="24"/>
        </w:rPr>
        <w:t>(A)</w:t>
      </w:r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or </w:t>
      </w:r>
      <w:r w:rsidR="00CB0BDB"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6</w:t>
      </w:r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dpf</w:t>
      </w:r>
      <w:proofErr w:type="spellEnd"/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wild-type larvae treated with 0-4.2 µM atropine during the experiment </w:t>
      </w:r>
      <w:r w:rsidRPr="004B0122">
        <w:rPr>
          <w:rStyle w:val="Strong"/>
          <w:rFonts w:ascii="Times New Roman" w:hAnsi="Times New Roman" w:cs="Times New Roman"/>
          <w:sz w:val="24"/>
          <w:szCs w:val="24"/>
        </w:rPr>
        <w:t>(B)</w:t>
      </w:r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were fed fluorescent tracer food. Fish with tracer-filled bulb were sorted into batches of n=5/group (3 independent experiments, total n=15 fish/group) and fish were scored at 2, 4, 6, and 24 hours to determine the most anterior transit zone still occupied with fluorescent food. Data are mean transit zone scores ± </w:t>
      </w:r>
      <w:proofErr w:type="spellStart"/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em</w:t>
      </w:r>
      <w:proofErr w:type="spellEnd"/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, and wild-type vs </w:t>
      </w:r>
      <w:r w:rsidRPr="004B0122">
        <w:rPr>
          <w:rStyle w:val="Strong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sox10</w:t>
      </w:r>
      <w:r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mutant at each time point (A) were compared by unpaired t-tests, treated vs untreated groups (B) at each time point were compared by ANOVA. </w:t>
      </w:r>
      <w:r w:rsidR="00C57C35" w:rsidRPr="004B012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0.42 µM atropine does not significantly alter transit; </w:t>
      </w:r>
      <w:r w:rsidRPr="004B0122">
        <w:rPr>
          <w:rFonts w:ascii="Times New Roman" w:hAnsi="Times New Roman" w:cs="Times New Roman"/>
          <w:sz w:val="24"/>
          <w:szCs w:val="24"/>
        </w:rPr>
        <w:t>***p≤0.001, *p&lt;0.05, ns (not significant) p≥0.05;</w:t>
      </w:r>
    </w:p>
    <w:p w14:paraId="2091971C" w14:textId="77777777" w:rsidR="00732BE8" w:rsidRPr="00862CDE" w:rsidRDefault="00732BE8" w:rsidP="00862CD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2CDE">
        <w:rPr>
          <w:rFonts w:ascii="Times New Roman" w:hAnsi="Times New Roman" w:cs="Times New Roman"/>
          <w:sz w:val="24"/>
          <w:szCs w:val="24"/>
        </w:rPr>
        <w:br w:type="page"/>
      </w:r>
    </w:p>
    <w:p w14:paraId="61A91A1E" w14:textId="77777777" w:rsidR="00877DF7" w:rsidRPr="00862CDE" w:rsidRDefault="00877DF7" w:rsidP="004B01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C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6C1B98" wp14:editId="37575605">
            <wp:extent cx="3312324" cy="2697480"/>
            <wp:effectExtent l="0" t="0" r="254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3511" cy="270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BD0F5" w14:textId="2E5110A0" w:rsidR="00877DF7" w:rsidRPr="00862CDE" w:rsidRDefault="00877DF7" w:rsidP="004B0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7029">
        <w:rPr>
          <w:rFonts w:ascii="Times New Roman" w:hAnsi="Times New Roman" w:cs="Times New Roman"/>
          <w:b/>
          <w:bCs/>
          <w:sz w:val="24"/>
          <w:szCs w:val="24"/>
        </w:rPr>
        <w:t xml:space="preserve">Figure S3. EHEC initial burden/uptake in wild-type vs </w:t>
      </w:r>
      <w:r w:rsidRPr="001D702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x10</w:t>
      </w:r>
      <w:r w:rsidRPr="001D7029">
        <w:rPr>
          <w:rFonts w:ascii="Times New Roman" w:hAnsi="Times New Roman" w:cs="Times New Roman"/>
          <w:b/>
          <w:bCs/>
          <w:sz w:val="24"/>
          <w:szCs w:val="24"/>
        </w:rPr>
        <w:t xml:space="preserve"> zebrafish line vs wild-type fish treated with atropine.</w:t>
      </w:r>
      <w:r w:rsidRPr="00862CDE">
        <w:rPr>
          <w:rFonts w:ascii="Times New Roman" w:hAnsi="Times New Roman" w:cs="Times New Roman"/>
          <w:sz w:val="24"/>
          <w:szCs w:val="24"/>
        </w:rPr>
        <w:t xml:space="preserve"> Results are EHEC CFUs recovered from individual fish (n=45 fish/group over 3 independent experiments)</w:t>
      </w:r>
      <w:r w:rsidR="007624D0">
        <w:rPr>
          <w:rFonts w:ascii="Times New Roman" w:hAnsi="Times New Roman" w:cs="Times New Roman"/>
          <w:sz w:val="24"/>
          <w:szCs w:val="24"/>
        </w:rPr>
        <w:t xml:space="preserve"> immediately following the 2</w:t>
      </w:r>
      <w:r w:rsidR="00D57E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24D0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7624D0">
        <w:rPr>
          <w:rFonts w:ascii="Times New Roman" w:hAnsi="Times New Roman" w:cs="Times New Roman"/>
          <w:sz w:val="24"/>
          <w:szCs w:val="24"/>
        </w:rPr>
        <w:t xml:space="preserve"> paramecia incubation</w:t>
      </w:r>
      <w:r w:rsidRPr="00862CDE">
        <w:rPr>
          <w:rFonts w:ascii="Times New Roman" w:hAnsi="Times New Roman" w:cs="Times New Roman"/>
          <w:sz w:val="24"/>
          <w:szCs w:val="24"/>
        </w:rPr>
        <w:t>, and means ± sem. Groups were compared to wild-type using one-way ANOVA and Dunnett’s test for multiple comparisons. Ns, no significant differences</w:t>
      </w:r>
      <w:r w:rsidR="00D57ED6">
        <w:rPr>
          <w:rFonts w:ascii="Times New Roman" w:hAnsi="Times New Roman" w:cs="Times New Roman"/>
          <w:sz w:val="24"/>
          <w:szCs w:val="24"/>
        </w:rPr>
        <w:t xml:space="preserve"> (</w:t>
      </w:r>
      <w:r w:rsidR="00D57ED6" w:rsidRPr="00862CDE">
        <w:rPr>
          <w:rFonts w:ascii="Times New Roman" w:hAnsi="Times New Roman" w:cs="Times New Roman"/>
          <w:sz w:val="24"/>
          <w:szCs w:val="24"/>
        </w:rPr>
        <w:t>p≥0.05</w:t>
      </w:r>
      <w:r w:rsidR="00D57ED6">
        <w:rPr>
          <w:rFonts w:ascii="Times New Roman" w:hAnsi="Times New Roman" w:cs="Times New Roman"/>
          <w:sz w:val="24"/>
          <w:szCs w:val="24"/>
        </w:rPr>
        <w:t>).</w:t>
      </w:r>
    </w:p>
    <w:p w14:paraId="43A46AD2" w14:textId="47D2611A" w:rsidR="00877DF7" w:rsidRPr="00862CDE" w:rsidRDefault="00877DF7" w:rsidP="00862CDE">
      <w:pPr>
        <w:spacing w:line="360" w:lineRule="auto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  <w:r w:rsidRPr="00862CDE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br w:type="page"/>
      </w:r>
    </w:p>
    <w:p w14:paraId="34DBD9E0" w14:textId="0F767700" w:rsidR="00877DF7" w:rsidRPr="00862CDE" w:rsidRDefault="00254175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BFF285" wp14:editId="63DCBB57">
            <wp:extent cx="5332785" cy="2065020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991" cy="2065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2301A" w14:textId="4C2E0A0F" w:rsidR="00877DF7" w:rsidRPr="00862CDE" w:rsidRDefault="00877DF7" w:rsidP="004B01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D7029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="006A023D">
        <w:rPr>
          <w:rFonts w:ascii="Times New Roman" w:hAnsi="Times New Roman" w:cs="Times New Roman"/>
          <w:b/>
          <w:bCs/>
          <w:sz w:val="24"/>
          <w:szCs w:val="24"/>
        </w:rPr>
        <w:t>Survival of uninfected larvae</w:t>
      </w:r>
      <w:r w:rsidRPr="001D70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62CDE">
        <w:rPr>
          <w:rFonts w:ascii="Times New Roman" w:hAnsi="Times New Roman" w:cs="Times New Roman"/>
          <w:sz w:val="24"/>
          <w:szCs w:val="24"/>
        </w:rPr>
        <w:t xml:space="preserve">Survival of uninfected </w:t>
      </w:r>
      <w:r w:rsidRPr="001D702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862CDE">
        <w:rPr>
          <w:rFonts w:ascii="Times New Roman" w:hAnsi="Times New Roman" w:cs="Times New Roman"/>
          <w:sz w:val="24"/>
          <w:szCs w:val="24"/>
        </w:rPr>
        <w:t xml:space="preserve"> wild-type AB versus </w:t>
      </w:r>
      <w:r w:rsidRPr="00862CDE">
        <w:rPr>
          <w:rFonts w:ascii="Times New Roman" w:hAnsi="Times New Roman" w:cs="Times New Roman"/>
          <w:i/>
          <w:iCs/>
          <w:sz w:val="24"/>
          <w:szCs w:val="24"/>
        </w:rPr>
        <w:t>sox10</w:t>
      </w:r>
      <w:r w:rsidRPr="00862CDE">
        <w:rPr>
          <w:rFonts w:ascii="Times New Roman" w:hAnsi="Times New Roman" w:cs="Times New Roman"/>
          <w:sz w:val="24"/>
          <w:szCs w:val="24"/>
        </w:rPr>
        <w:t xml:space="preserve"> larvae and </w:t>
      </w:r>
      <w:r w:rsidRPr="001D702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62CDE">
        <w:rPr>
          <w:rFonts w:ascii="Times New Roman" w:hAnsi="Times New Roman" w:cs="Times New Roman"/>
          <w:sz w:val="24"/>
          <w:szCs w:val="24"/>
        </w:rPr>
        <w:t xml:space="preserve"> untreated AB vs AB treated with </w:t>
      </w:r>
      <w:r w:rsidRPr="00862CDE">
        <w:rPr>
          <w:rFonts w:ascii="Times New Roman" w:eastAsia="Times New Roman" w:hAnsi="Times New Roman" w:cs="Times New Roman"/>
          <w:sz w:val="24"/>
          <w:szCs w:val="24"/>
        </w:rPr>
        <w:t xml:space="preserve">4.2 µM atropine (n=144 fish/group over 3 independent experiments) was analyzed using Kaplan-Meier plots. </w:t>
      </w:r>
      <w:r w:rsidRPr="00862CDE">
        <w:rPr>
          <w:rFonts w:ascii="Times New Roman" w:eastAsia="Times New Roman" w:hAnsi="Times New Roman" w:cs="Times New Roman"/>
          <w:i/>
          <w:iCs/>
          <w:sz w:val="24"/>
          <w:szCs w:val="24"/>
        </w:rPr>
        <w:t>Sox10</w:t>
      </w:r>
      <w:r w:rsidRPr="00862CDE">
        <w:rPr>
          <w:rFonts w:ascii="Times New Roman" w:eastAsia="Times New Roman" w:hAnsi="Times New Roman" w:cs="Times New Roman"/>
          <w:sz w:val="24"/>
          <w:szCs w:val="24"/>
        </w:rPr>
        <w:t xml:space="preserve"> and atropine-treated groups, respectively, were compared to wild-type AB using a Mantel-Cox test. ns, no significant difference between groups</w:t>
      </w:r>
      <w:r w:rsidR="00D57ED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D57ED6" w:rsidRPr="00862CDE">
        <w:rPr>
          <w:rFonts w:ascii="Times New Roman" w:hAnsi="Times New Roman" w:cs="Times New Roman"/>
          <w:sz w:val="24"/>
          <w:szCs w:val="24"/>
        </w:rPr>
        <w:t>p≥0.05</w:t>
      </w:r>
      <w:r w:rsidR="00D57ED6">
        <w:rPr>
          <w:rFonts w:ascii="Times New Roman" w:hAnsi="Times New Roman" w:cs="Times New Roman"/>
          <w:sz w:val="24"/>
          <w:szCs w:val="24"/>
        </w:rPr>
        <w:t>)</w:t>
      </w:r>
      <w:r w:rsidRPr="00862CDE">
        <w:rPr>
          <w:rFonts w:ascii="Times New Roman" w:eastAsia="Times New Roman" w:hAnsi="Times New Roman" w:cs="Times New Roman"/>
          <w:sz w:val="24"/>
          <w:szCs w:val="24"/>
        </w:rPr>
        <w:t>;</w:t>
      </w:r>
    </w:p>
    <w:p w14:paraId="69D8B0E7" w14:textId="0482EE4C" w:rsidR="00877DF7" w:rsidRDefault="00877DF7" w:rsidP="00862CD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2CD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0F50028" w14:textId="1575CD20" w:rsidR="002C03FD" w:rsidRPr="00876F7C" w:rsidRDefault="00C40008" w:rsidP="004B01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4AFBC5" wp14:editId="7D91F70F">
            <wp:extent cx="3086100" cy="2353050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526" cy="2360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A296B" w14:textId="29B28CDC" w:rsidR="00BC1A31" w:rsidRDefault="004A293B" w:rsidP="004B01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B012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5. </w:t>
      </w:r>
      <w:r w:rsidR="00BC1A31" w:rsidRPr="004B012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isruption of T3SS activity attenuates infection </w:t>
      </w:r>
      <w:r w:rsidR="00BC1A31" w:rsidRPr="004B012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in vivo</w:t>
      </w:r>
      <w:r w:rsidR="00BC1A31" w:rsidRPr="004B012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BC1A31" w:rsidRPr="004B0122">
        <w:rPr>
          <w:rFonts w:ascii="Times New Roman" w:eastAsia="Times New Roman" w:hAnsi="Times New Roman" w:cs="Times New Roman"/>
          <w:sz w:val="24"/>
          <w:szCs w:val="24"/>
        </w:rPr>
        <w:t xml:space="preserve"> Survival </w:t>
      </w:r>
      <w:proofErr w:type="spellStart"/>
      <w:r w:rsidR="00BC1A31" w:rsidRPr="004B0122">
        <w:rPr>
          <w:rFonts w:ascii="Times New Roman" w:eastAsia="Times New Roman" w:hAnsi="Times New Roman" w:cs="Times New Roman"/>
          <w:sz w:val="24"/>
          <w:szCs w:val="24"/>
        </w:rPr>
        <w:t>od</w:t>
      </w:r>
      <w:proofErr w:type="spellEnd"/>
      <w:r w:rsidR="00BC1A31" w:rsidRPr="004B0122">
        <w:rPr>
          <w:rFonts w:ascii="Times New Roman" w:eastAsia="Times New Roman" w:hAnsi="Times New Roman" w:cs="Times New Roman"/>
          <w:sz w:val="24"/>
          <w:szCs w:val="24"/>
        </w:rPr>
        <w:t xml:space="preserve"> wild-type larvae infected with high dose of wild-type EHEC or </w:t>
      </w:r>
      <w:proofErr w:type="spellStart"/>
      <w:r w:rsidR="00BC1A31" w:rsidRPr="004B0122">
        <w:rPr>
          <w:rFonts w:ascii="Times New Roman" w:eastAsia="Times New Roman" w:hAnsi="Times New Roman" w:cs="Times New Roman"/>
          <w:sz w:val="24"/>
          <w:szCs w:val="24"/>
        </w:rPr>
        <w:t>Δ</w:t>
      </w:r>
      <w:r w:rsidR="00BC1A31" w:rsidRPr="004B0122">
        <w:rPr>
          <w:rFonts w:ascii="Times New Roman" w:eastAsia="Times New Roman" w:hAnsi="Times New Roman" w:cs="Times New Roman"/>
          <w:i/>
          <w:iCs/>
          <w:sz w:val="24"/>
          <w:szCs w:val="24"/>
        </w:rPr>
        <w:t>ler</w:t>
      </w:r>
      <w:proofErr w:type="spellEnd"/>
      <w:r w:rsidR="00BC1A31" w:rsidRPr="004B0122">
        <w:rPr>
          <w:rFonts w:ascii="Times New Roman" w:eastAsia="Times New Roman" w:hAnsi="Times New Roman" w:cs="Times New Roman"/>
          <w:sz w:val="24"/>
          <w:szCs w:val="24"/>
        </w:rPr>
        <w:t xml:space="preserve"> mutant (n</w:t>
      </w:r>
      <w:r w:rsidR="008F0407" w:rsidRPr="004B0122">
        <w:rPr>
          <w:rFonts w:ascii="Times New Roman" w:eastAsia="Times New Roman" w:hAnsi="Times New Roman" w:cs="Times New Roman"/>
          <w:sz w:val="24"/>
          <w:szCs w:val="24"/>
        </w:rPr>
        <w:t>≥18</w:t>
      </w:r>
      <w:r w:rsidR="00BC1A31" w:rsidRPr="004B0122">
        <w:rPr>
          <w:rFonts w:ascii="Times New Roman" w:eastAsia="Times New Roman" w:hAnsi="Times New Roman" w:cs="Times New Roman"/>
          <w:sz w:val="24"/>
          <w:szCs w:val="24"/>
        </w:rPr>
        <w:t xml:space="preserve"> fish/group over 3 independent experiments) was analyzed using Kaplan-Meier plots. Results were compared using a log-rank (Mantel-Cox) test. </w:t>
      </w:r>
      <w:r w:rsidR="00BC1A31" w:rsidRPr="004B0122">
        <w:rPr>
          <w:rFonts w:ascii="Times New Roman" w:hAnsi="Times New Roman" w:cs="Times New Roman"/>
          <w:sz w:val="24"/>
          <w:szCs w:val="24"/>
        </w:rPr>
        <w:t>****p≤0.0001;</w:t>
      </w:r>
    </w:p>
    <w:p w14:paraId="150726B0" w14:textId="4D8C7A5B" w:rsidR="004A293B" w:rsidRDefault="004A293B" w:rsidP="00862CD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0D2E29" w14:textId="4A27CB34" w:rsidR="004A293B" w:rsidRPr="00862CDE" w:rsidRDefault="004A293B" w:rsidP="0045402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FFAB344" w14:textId="77777777" w:rsidR="00877DF7" w:rsidRPr="00862CDE" w:rsidRDefault="00877DF7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C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984314" wp14:editId="5A2C9CC2">
            <wp:extent cx="2794000" cy="234696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7145" cy="2358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C0853" w14:textId="504CDC89" w:rsidR="00877DF7" w:rsidRPr="00862CDE" w:rsidRDefault="00877DF7" w:rsidP="004B0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012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A293B" w:rsidRPr="004B0122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4B0122">
        <w:rPr>
          <w:rFonts w:ascii="Times New Roman" w:hAnsi="Times New Roman" w:cs="Times New Roman"/>
          <w:b/>
          <w:bCs/>
          <w:sz w:val="24"/>
          <w:szCs w:val="24"/>
        </w:rPr>
        <w:t>. Atropine treatment does not significantly affect EHEC growth.</w:t>
      </w:r>
      <w:r w:rsidRPr="004B0122">
        <w:rPr>
          <w:rFonts w:ascii="Times New Roman" w:hAnsi="Times New Roman" w:cs="Times New Roman"/>
          <w:sz w:val="24"/>
          <w:szCs w:val="24"/>
        </w:rPr>
        <w:t xml:space="preserve"> Growth of EHEC strain 86-24 in LB with or without </w:t>
      </w:r>
      <w:bookmarkStart w:id="1" w:name="OLE_LINK5"/>
      <w:r w:rsidRPr="004B0122">
        <w:rPr>
          <w:rFonts w:ascii="Times New Roman" w:eastAsia="Times New Roman" w:hAnsi="Times New Roman" w:cs="Times New Roman"/>
          <w:sz w:val="24"/>
          <w:szCs w:val="24"/>
        </w:rPr>
        <w:t xml:space="preserve">4.2 µM atropine </w:t>
      </w:r>
      <w:bookmarkEnd w:id="1"/>
      <w:r w:rsidRPr="004B0122">
        <w:rPr>
          <w:rFonts w:ascii="Times New Roman" w:hAnsi="Times New Roman" w:cs="Times New Roman"/>
          <w:sz w:val="24"/>
          <w:szCs w:val="24"/>
        </w:rPr>
        <w:t xml:space="preserve">was determined by measuring OD600 every hour for 19 hours using a </w:t>
      </w:r>
      <w:proofErr w:type="spellStart"/>
      <w:r w:rsidRPr="004B0122">
        <w:rPr>
          <w:rFonts w:ascii="Times New Roman" w:hAnsi="Times New Roman" w:cs="Times New Roman"/>
          <w:sz w:val="24"/>
          <w:szCs w:val="24"/>
        </w:rPr>
        <w:t>FluoStarOmega</w:t>
      </w:r>
      <w:proofErr w:type="spellEnd"/>
      <w:r w:rsidRPr="004B0122">
        <w:rPr>
          <w:rFonts w:ascii="Times New Roman" w:hAnsi="Times New Roman" w:cs="Times New Roman"/>
          <w:sz w:val="24"/>
          <w:szCs w:val="24"/>
        </w:rPr>
        <w:t xml:space="preserve"> plate reader. Throughout the experiment, cultures were incubated at 37 °C at 120 rpm. Data are </w:t>
      </w:r>
      <w:r w:rsidR="00805797" w:rsidRPr="004B0122">
        <w:rPr>
          <w:rFonts w:ascii="Times New Roman" w:hAnsi="Times New Roman" w:cs="Times New Roman"/>
          <w:sz w:val="24"/>
          <w:szCs w:val="24"/>
        </w:rPr>
        <w:t xml:space="preserve">means ± </w:t>
      </w:r>
      <w:proofErr w:type="spellStart"/>
      <w:r w:rsidR="00805797" w:rsidRPr="004B0122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="00805797" w:rsidRPr="004B0122">
        <w:rPr>
          <w:rFonts w:ascii="Times New Roman" w:hAnsi="Times New Roman" w:cs="Times New Roman"/>
          <w:sz w:val="24"/>
          <w:szCs w:val="24"/>
        </w:rPr>
        <w:t xml:space="preserve"> </w:t>
      </w:r>
      <w:r w:rsidRPr="004B0122">
        <w:rPr>
          <w:rFonts w:ascii="Times New Roman" w:hAnsi="Times New Roman" w:cs="Times New Roman"/>
          <w:sz w:val="24"/>
          <w:szCs w:val="24"/>
        </w:rPr>
        <w:t>from at least three independent experiments.</w:t>
      </w:r>
    </w:p>
    <w:p w14:paraId="184F42A0" w14:textId="77777777" w:rsidR="00877DF7" w:rsidRPr="00862CDE" w:rsidRDefault="00877DF7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CDE">
        <w:rPr>
          <w:rFonts w:ascii="Times New Roman" w:hAnsi="Times New Roman" w:cs="Times New Roman"/>
          <w:sz w:val="24"/>
          <w:szCs w:val="24"/>
        </w:rPr>
        <w:br w:type="page"/>
      </w:r>
    </w:p>
    <w:p w14:paraId="16BD6C59" w14:textId="2BCBDF83" w:rsidR="00F30FD4" w:rsidRDefault="00877DF7" w:rsidP="004B0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2C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B3F225" wp14:editId="5DDF3967">
            <wp:extent cx="5833273" cy="24993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511" cy="2502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2CDE">
        <w:rPr>
          <w:rFonts w:ascii="Times New Roman" w:hAnsi="Times New Roman" w:cs="Times New Roman"/>
          <w:sz w:val="24"/>
          <w:szCs w:val="24"/>
          <w:highlight w:val="yellow"/>
        </w:rPr>
        <w:br/>
      </w:r>
      <w:r w:rsidRPr="004B012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A293B" w:rsidRPr="004B0122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4B0122">
        <w:rPr>
          <w:rFonts w:ascii="Times New Roman" w:hAnsi="Times New Roman" w:cs="Times New Roman"/>
          <w:b/>
          <w:bCs/>
          <w:sz w:val="24"/>
          <w:szCs w:val="24"/>
        </w:rPr>
        <w:t xml:space="preserve">. Correlation and temporal analysis of </w:t>
      </w:r>
      <w:proofErr w:type="spellStart"/>
      <w:proofErr w:type="gramStart"/>
      <w:r w:rsidRPr="004B01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r:gfp</w:t>
      </w:r>
      <w:proofErr w:type="spellEnd"/>
      <w:proofErr w:type="gramEnd"/>
      <w:r w:rsidRPr="004B0122">
        <w:rPr>
          <w:rFonts w:ascii="Times New Roman" w:hAnsi="Times New Roman" w:cs="Times New Roman"/>
          <w:b/>
          <w:bCs/>
          <w:sz w:val="24"/>
          <w:szCs w:val="24"/>
        </w:rPr>
        <w:t xml:space="preserve"> expression relative to bacterial density in atropine-treated larvae. (A)</w:t>
      </w:r>
      <w:r w:rsidRPr="004B0122">
        <w:rPr>
          <w:rFonts w:ascii="Times New Roman" w:hAnsi="Times New Roman" w:cs="Times New Roman"/>
          <w:sz w:val="24"/>
          <w:szCs w:val="24"/>
        </w:rPr>
        <w:t xml:space="preserve"> Mean GFP intensities were plotted against mean </w:t>
      </w:r>
      <w:proofErr w:type="spellStart"/>
      <w:r w:rsidRPr="004B0122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4B0122">
        <w:rPr>
          <w:rFonts w:ascii="Times New Roman" w:hAnsi="Times New Roman" w:cs="Times New Roman"/>
          <w:sz w:val="24"/>
          <w:szCs w:val="24"/>
        </w:rPr>
        <w:t xml:space="preserve"> intensities across all larvae and time points, for each ROI (1-19). Linear correlation (dashed line) and Pearson’s r value are shown. </w:t>
      </w:r>
      <w:r w:rsidRPr="004B0122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4B0122">
        <w:rPr>
          <w:rFonts w:ascii="Times New Roman" w:hAnsi="Times New Roman" w:cs="Times New Roman"/>
          <w:sz w:val="24"/>
          <w:szCs w:val="24"/>
        </w:rPr>
        <w:t xml:space="preserve"> GFP/</w:t>
      </w:r>
      <w:proofErr w:type="spellStart"/>
      <w:r w:rsidRPr="004B0122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4B0122">
        <w:rPr>
          <w:rFonts w:ascii="Times New Roman" w:hAnsi="Times New Roman" w:cs="Times New Roman"/>
          <w:sz w:val="24"/>
          <w:szCs w:val="24"/>
        </w:rPr>
        <w:t xml:space="preserve"> intensity ratios for untreated (circles) and atropine-treated (triangles, dashed line) wild-type AB were averaged across larvae and ROIs 1-19 to visualize temporal fluctuation of fluorescence intensity.</w:t>
      </w:r>
      <w:r w:rsidRPr="00862C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1FE42D" w14:textId="7BCA565A" w:rsidR="00B63DB1" w:rsidRDefault="00B63DB1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5FC132" w14:textId="25BFAF72" w:rsidR="00B63DB1" w:rsidRDefault="00B63DB1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8879B2" w14:textId="1D902C91" w:rsidR="00B63DB1" w:rsidRPr="00862CDE" w:rsidRDefault="00B63DB1" w:rsidP="00862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63DB1" w:rsidRPr="00862CDE" w:rsidSect="00E40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A7913"/>
    <w:multiLevelType w:val="multilevel"/>
    <w:tmpl w:val="4FFC0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3E585E"/>
    <w:multiLevelType w:val="multilevel"/>
    <w:tmpl w:val="9CC4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431CBD"/>
    <w:multiLevelType w:val="multilevel"/>
    <w:tmpl w:val="46FA3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753591"/>
    <w:multiLevelType w:val="multilevel"/>
    <w:tmpl w:val="571C2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A9037C"/>
    <w:multiLevelType w:val="multilevel"/>
    <w:tmpl w:val="A37C7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66108"/>
    <w:multiLevelType w:val="multilevel"/>
    <w:tmpl w:val="8EFC0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FB678F"/>
    <w:multiLevelType w:val="multilevel"/>
    <w:tmpl w:val="3B2A4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975E5C"/>
    <w:multiLevelType w:val="multilevel"/>
    <w:tmpl w:val="5E660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071B50"/>
    <w:multiLevelType w:val="multilevel"/>
    <w:tmpl w:val="F64A2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367A0F"/>
    <w:multiLevelType w:val="multilevel"/>
    <w:tmpl w:val="B2422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727B51"/>
    <w:multiLevelType w:val="hybridMultilevel"/>
    <w:tmpl w:val="38F46B50"/>
    <w:lvl w:ilvl="0" w:tplc="D2603F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100CA5"/>
    <w:multiLevelType w:val="multilevel"/>
    <w:tmpl w:val="A2923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D687990"/>
    <w:multiLevelType w:val="multilevel"/>
    <w:tmpl w:val="B5CAB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8B4654"/>
    <w:multiLevelType w:val="multilevel"/>
    <w:tmpl w:val="90521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99047D"/>
    <w:multiLevelType w:val="multilevel"/>
    <w:tmpl w:val="BA02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925B4F"/>
    <w:multiLevelType w:val="multilevel"/>
    <w:tmpl w:val="525AA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965D97"/>
    <w:multiLevelType w:val="multilevel"/>
    <w:tmpl w:val="62586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C579C3"/>
    <w:multiLevelType w:val="multilevel"/>
    <w:tmpl w:val="E9F61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7062B9"/>
    <w:multiLevelType w:val="multilevel"/>
    <w:tmpl w:val="35627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6615CB0"/>
    <w:multiLevelType w:val="multilevel"/>
    <w:tmpl w:val="4524D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8D02C5"/>
    <w:multiLevelType w:val="multilevel"/>
    <w:tmpl w:val="FB929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2303D5"/>
    <w:multiLevelType w:val="multilevel"/>
    <w:tmpl w:val="68A05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3C7E69"/>
    <w:multiLevelType w:val="multilevel"/>
    <w:tmpl w:val="901CF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C208FD"/>
    <w:multiLevelType w:val="multilevel"/>
    <w:tmpl w:val="26CEF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F012636"/>
    <w:multiLevelType w:val="multilevel"/>
    <w:tmpl w:val="5ABE8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2"/>
  </w:num>
  <w:num w:numId="3">
    <w:abstractNumId w:val="18"/>
  </w:num>
  <w:num w:numId="4">
    <w:abstractNumId w:val="22"/>
  </w:num>
  <w:num w:numId="5">
    <w:abstractNumId w:val="3"/>
  </w:num>
  <w:num w:numId="6">
    <w:abstractNumId w:val="8"/>
  </w:num>
  <w:num w:numId="7">
    <w:abstractNumId w:val="23"/>
  </w:num>
  <w:num w:numId="8">
    <w:abstractNumId w:val="21"/>
  </w:num>
  <w:num w:numId="9">
    <w:abstractNumId w:val="4"/>
  </w:num>
  <w:num w:numId="10">
    <w:abstractNumId w:val="24"/>
  </w:num>
  <w:num w:numId="11">
    <w:abstractNumId w:val="15"/>
  </w:num>
  <w:num w:numId="12">
    <w:abstractNumId w:val="16"/>
  </w:num>
  <w:num w:numId="13">
    <w:abstractNumId w:val="2"/>
  </w:num>
  <w:num w:numId="14">
    <w:abstractNumId w:val="6"/>
  </w:num>
  <w:num w:numId="15">
    <w:abstractNumId w:val="0"/>
  </w:num>
  <w:num w:numId="16">
    <w:abstractNumId w:val="20"/>
  </w:num>
  <w:num w:numId="17">
    <w:abstractNumId w:val="1"/>
  </w:num>
  <w:num w:numId="18">
    <w:abstractNumId w:val="14"/>
  </w:num>
  <w:num w:numId="19">
    <w:abstractNumId w:val="17"/>
  </w:num>
  <w:num w:numId="20">
    <w:abstractNumId w:val="11"/>
  </w:num>
  <w:num w:numId="21">
    <w:abstractNumId w:val="7"/>
  </w:num>
  <w:num w:numId="22">
    <w:abstractNumId w:val="5"/>
  </w:num>
  <w:num w:numId="23">
    <w:abstractNumId w:val="19"/>
  </w:num>
  <w:num w:numId="24">
    <w:abstractNumId w:val="13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e5war000vp7exvfg5ze2stpddae5xtspt&quot;&gt;Wound healing library-Converted&lt;record-ids&gt;&lt;item&gt;134&lt;/item&gt;&lt;item&gt;579&lt;/item&gt;&lt;item&gt;610&lt;/item&gt;&lt;item&gt;630&lt;/item&gt;&lt;item&gt;662&lt;/item&gt;&lt;item&gt;700&lt;/item&gt;&lt;item&gt;771&lt;/item&gt;&lt;item&gt;779&lt;/item&gt;&lt;item&gt;799&lt;/item&gt;&lt;item&gt;855&lt;/item&gt;&lt;item&gt;1059&lt;/item&gt;&lt;item&gt;1062&lt;/item&gt;&lt;item&gt;1200&lt;/item&gt;&lt;item&gt;1206&lt;/item&gt;&lt;item&gt;1249&lt;/item&gt;&lt;item&gt;1250&lt;/item&gt;&lt;item&gt;1294&lt;/item&gt;&lt;item&gt;1362&lt;/item&gt;&lt;item&gt;1515&lt;/item&gt;&lt;item&gt;1517&lt;/item&gt;&lt;item&gt;1563&lt;/item&gt;&lt;item&gt;1566&lt;/item&gt;&lt;item&gt;1568&lt;/item&gt;&lt;item&gt;1569&lt;/item&gt;&lt;item&gt;1570&lt;/item&gt;&lt;item&gt;1571&lt;/item&gt;&lt;item&gt;1572&lt;/item&gt;&lt;item&gt;1573&lt;/item&gt;&lt;item&gt;1574&lt;/item&gt;&lt;item&gt;1575&lt;/item&gt;&lt;item&gt;1576&lt;/item&gt;&lt;item&gt;1577&lt;/item&gt;&lt;item&gt;1579&lt;/item&gt;&lt;item&gt;1580&lt;/item&gt;&lt;item&gt;1581&lt;/item&gt;&lt;item&gt;1582&lt;/item&gt;&lt;item&gt;1583&lt;/item&gt;&lt;item&gt;1584&lt;/item&gt;&lt;item&gt;1585&lt;/item&gt;&lt;item&gt;1586&lt;/item&gt;&lt;item&gt;1587&lt;/item&gt;&lt;item&gt;1588&lt;/item&gt;&lt;item&gt;1589&lt;/item&gt;&lt;item&gt;1590&lt;/item&gt;&lt;item&gt;1591&lt;/item&gt;&lt;item&gt;1592&lt;/item&gt;&lt;item&gt;1593&lt;/item&gt;&lt;item&gt;1594&lt;/item&gt;&lt;item&gt;1595&lt;/item&gt;&lt;item&gt;1597&lt;/item&gt;&lt;item&gt;1598&lt;/item&gt;&lt;item&gt;1599&lt;/item&gt;&lt;item&gt;1600&lt;/item&gt;&lt;item&gt;1601&lt;/item&gt;&lt;/record-ids&gt;&lt;/item&gt;&lt;/Libraries&gt;"/>
  </w:docVars>
  <w:rsids>
    <w:rsidRoot w:val="002C205D"/>
    <w:rsid w:val="000006E8"/>
    <w:rsid w:val="00002913"/>
    <w:rsid w:val="00005E6E"/>
    <w:rsid w:val="00013A63"/>
    <w:rsid w:val="00020101"/>
    <w:rsid w:val="0002727D"/>
    <w:rsid w:val="00027D36"/>
    <w:rsid w:val="00031146"/>
    <w:rsid w:val="00032417"/>
    <w:rsid w:val="00033146"/>
    <w:rsid w:val="00033B67"/>
    <w:rsid w:val="00036DC8"/>
    <w:rsid w:val="000370A4"/>
    <w:rsid w:val="00043C9A"/>
    <w:rsid w:val="00053C8D"/>
    <w:rsid w:val="00055878"/>
    <w:rsid w:val="00060F1D"/>
    <w:rsid w:val="000613E2"/>
    <w:rsid w:val="00063732"/>
    <w:rsid w:val="000668C9"/>
    <w:rsid w:val="000811DD"/>
    <w:rsid w:val="00081676"/>
    <w:rsid w:val="000A0939"/>
    <w:rsid w:val="000A1135"/>
    <w:rsid w:val="000A27C1"/>
    <w:rsid w:val="000A5F02"/>
    <w:rsid w:val="000B4620"/>
    <w:rsid w:val="000B481B"/>
    <w:rsid w:val="000B51A2"/>
    <w:rsid w:val="000B5A8D"/>
    <w:rsid w:val="000B73E1"/>
    <w:rsid w:val="000C0773"/>
    <w:rsid w:val="000C1D75"/>
    <w:rsid w:val="000C3E01"/>
    <w:rsid w:val="000C3E4E"/>
    <w:rsid w:val="000C413F"/>
    <w:rsid w:val="000C55A0"/>
    <w:rsid w:val="000D2A78"/>
    <w:rsid w:val="000E08EA"/>
    <w:rsid w:val="000F17CC"/>
    <w:rsid w:val="000F3D49"/>
    <w:rsid w:val="000F4106"/>
    <w:rsid w:val="000F50FC"/>
    <w:rsid w:val="000F5597"/>
    <w:rsid w:val="00107054"/>
    <w:rsid w:val="00107172"/>
    <w:rsid w:val="001073FD"/>
    <w:rsid w:val="00111DBB"/>
    <w:rsid w:val="00111FB0"/>
    <w:rsid w:val="001218D6"/>
    <w:rsid w:val="00123326"/>
    <w:rsid w:val="00126231"/>
    <w:rsid w:val="001272C8"/>
    <w:rsid w:val="00130023"/>
    <w:rsid w:val="00135143"/>
    <w:rsid w:val="00135206"/>
    <w:rsid w:val="00142C5E"/>
    <w:rsid w:val="001430CD"/>
    <w:rsid w:val="001434F9"/>
    <w:rsid w:val="001455D1"/>
    <w:rsid w:val="0014571C"/>
    <w:rsid w:val="00146B68"/>
    <w:rsid w:val="001505CA"/>
    <w:rsid w:val="00154038"/>
    <w:rsid w:val="00154978"/>
    <w:rsid w:val="001550C6"/>
    <w:rsid w:val="0015613F"/>
    <w:rsid w:val="0016277E"/>
    <w:rsid w:val="00167945"/>
    <w:rsid w:val="00181C19"/>
    <w:rsid w:val="001871FA"/>
    <w:rsid w:val="001A0D22"/>
    <w:rsid w:val="001A20A2"/>
    <w:rsid w:val="001A46E5"/>
    <w:rsid w:val="001A50B1"/>
    <w:rsid w:val="001B6470"/>
    <w:rsid w:val="001B658B"/>
    <w:rsid w:val="001B7BE6"/>
    <w:rsid w:val="001C70BE"/>
    <w:rsid w:val="001C79AE"/>
    <w:rsid w:val="001D3471"/>
    <w:rsid w:val="001D45EA"/>
    <w:rsid w:val="001D4767"/>
    <w:rsid w:val="001D4EA1"/>
    <w:rsid w:val="001D7029"/>
    <w:rsid w:val="001E3421"/>
    <w:rsid w:val="001E41E7"/>
    <w:rsid w:val="001F38EE"/>
    <w:rsid w:val="001F5ACB"/>
    <w:rsid w:val="0020037C"/>
    <w:rsid w:val="0020133A"/>
    <w:rsid w:val="0021280B"/>
    <w:rsid w:val="002170D0"/>
    <w:rsid w:val="00221A54"/>
    <w:rsid w:val="00231A18"/>
    <w:rsid w:val="002325C4"/>
    <w:rsid w:val="002338F4"/>
    <w:rsid w:val="00240734"/>
    <w:rsid w:val="00244ADB"/>
    <w:rsid w:val="0024604F"/>
    <w:rsid w:val="0025224E"/>
    <w:rsid w:val="00254175"/>
    <w:rsid w:val="0026027F"/>
    <w:rsid w:val="00260968"/>
    <w:rsid w:val="00262794"/>
    <w:rsid w:val="00274563"/>
    <w:rsid w:val="00276103"/>
    <w:rsid w:val="00280FD7"/>
    <w:rsid w:val="002833C2"/>
    <w:rsid w:val="00291CD3"/>
    <w:rsid w:val="0029334A"/>
    <w:rsid w:val="00295F42"/>
    <w:rsid w:val="0029792B"/>
    <w:rsid w:val="002A0042"/>
    <w:rsid w:val="002A1071"/>
    <w:rsid w:val="002A1C7A"/>
    <w:rsid w:val="002A3834"/>
    <w:rsid w:val="002A605B"/>
    <w:rsid w:val="002A7654"/>
    <w:rsid w:val="002B5BFF"/>
    <w:rsid w:val="002C03FD"/>
    <w:rsid w:val="002C04C1"/>
    <w:rsid w:val="002C1E9B"/>
    <w:rsid w:val="002C205D"/>
    <w:rsid w:val="002C2597"/>
    <w:rsid w:val="002C2ACF"/>
    <w:rsid w:val="002C5E4B"/>
    <w:rsid w:val="002C6862"/>
    <w:rsid w:val="002D10CA"/>
    <w:rsid w:val="002D3622"/>
    <w:rsid w:val="002D6E27"/>
    <w:rsid w:val="002D7398"/>
    <w:rsid w:val="002E5A42"/>
    <w:rsid w:val="00306964"/>
    <w:rsid w:val="00306F6A"/>
    <w:rsid w:val="00310D21"/>
    <w:rsid w:val="003162F2"/>
    <w:rsid w:val="0032166A"/>
    <w:rsid w:val="003269AD"/>
    <w:rsid w:val="0033096F"/>
    <w:rsid w:val="0033444C"/>
    <w:rsid w:val="00336C3D"/>
    <w:rsid w:val="00345B73"/>
    <w:rsid w:val="00347EC4"/>
    <w:rsid w:val="00361052"/>
    <w:rsid w:val="00362961"/>
    <w:rsid w:val="00365A4C"/>
    <w:rsid w:val="00366206"/>
    <w:rsid w:val="00376F61"/>
    <w:rsid w:val="00380E3F"/>
    <w:rsid w:val="003829B2"/>
    <w:rsid w:val="00383DA2"/>
    <w:rsid w:val="003859DE"/>
    <w:rsid w:val="00392F71"/>
    <w:rsid w:val="003A0D32"/>
    <w:rsid w:val="003A2D18"/>
    <w:rsid w:val="003A5E24"/>
    <w:rsid w:val="003C1A95"/>
    <w:rsid w:val="003C1F1D"/>
    <w:rsid w:val="003C50E4"/>
    <w:rsid w:val="003C623A"/>
    <w:rsid w:val="003D1A67"/>
    <w:rsid w:val="003D5EF7"/>
    <w:rsid w:val="003D684E"/>
    <w:rsid w:val="003D6D21"/>
    <w:rsid w:val="003D7A2B"/>
    <w:rsid w:val="003E2195"/>
    <w:rsid w:val="003E3596"/>
    <w:rsid w:val="003E6E65"/>
    <w:rsid w:val="003E6EAE"/>
    <w:rsid w:val="003F1446"/>
    <w:rsid w:val="003F4678"/>
    <w:rsid w:val="003F585A"/>
    <w:rsid w:val="00402C36"/>
    <w:rsid w:val="00404EE4"/>
    <w:rsid w:val="004064AC"/>
    <w:rsid w:val="00410816"/>
    <w:rsid w:val="00411C42"/>
    <w:rsid w:val="00411ED7"/>
    <w:rsid w:val="00413551"/>
    <w:rsid w:val="004143AC"/>
    <w:rsid w:val="004150DD"/>
    <w:rsid w:val="00417E2F"/>
    <w:rsid w:val="0042351B"/>
    <w:rsid w:val="004255C3"/>
    <w:rsid w:val="004327C7"/>
    <w:rsid w:val="00437DCC"/>
    <w:rsid w:val="00440AE5"/>
    <w:rsid w:val="00444695"/>
    <w:rsid w:val="00454024"/>
    <w:rsid w:val="0045498A"/>
    <w:rsid w:val="00455B69"/>
    <w:rsid w:val="00460ABF"/>
    <w:rsid w:val="004639A4"/>
    <w:rsid w:val="0046411A"/>
    <w:rsid w:val="00467E74"/>
    <w:rsid w:val="00471700"/>
    <w:rsid w:val="00475A46"/>
    <w:rsid w:val="00494536"/>
    <w:rsid w:val="004A0F1C"/>
    <w:rsid w:val="004A1043"/>
    <w:rsid w:val="004A293B"/>
    <w:rsid w:val="004A31E4"/>
    <w:rsid w:val="004A6B91"/>
    <w:rsid w:val="004B0122"/>
    <w:rsid w:val="004B4994"/>
    <w:rsid w:val="004B4E03"/>
    <w:rsid w:val="004B5881"/>
    <w:rsid w:val="004D1967"/>
    <w:rsid w:val="004E3960"/>
    <w:rsid w:val="004E7480"/>
    <w:rsid w:val="004F084F"/>
    <w:rsid w:val="004F5C37"/>
    <w:rsid w:val="004F611A"/>
    <w:rsid w:val="00502641"/>
    <w:rsid w:val="005077D9"/>
    <w:rsid w:val="00507DEA"/>
    <w:rsid w:val="005106F5"/>
    <w:rsid w:val="00513E90"/>
    <w:rsid w:val="00525A5F"/>
    <w:rsid w:val="00526CD3"/>
    <w:rsid w:val="00532CB5"/>
    <w:rsid w:val="00533302"/>
    <w:rsid w:val="005353C9"/>
    <w:rsid w:val="00542DE1"/>
    <w:rsid w:val="00543AA9"/>
    <w:rsid w:val="00545921"/>
    <w:rsid w:val="005470DF"/>
    <w:rsid w:val="00554B37"/>
    <w:rsid w:val="00556BBB"/>
    <w:rsid w:val="0055729A"/>
    <w:rsid w:val="00557BAC"/>
    <w:rsid w:val="00560119"/>
    <w:rsid w:val="00560D27"/>
    <w:rsid w:val="00562B8F"/>
    <w:rsid w:val="00563D5D"/>
    <w:rsid w:val="00573F45"/>
    <w:rsid w:val="00581BF8"/>
    <w:rsid w:val="00583F27"/>
    <w:rsid w:val="005869FA"/>
    <w:rsid w:val="00586C75"/>
    <w:rsid w:val="005913EA"/>
    <w:rsid w:val="00595620"/>
    <w:rsid w:val="0059733A"/>
    <w:rsid w:val="00597B58"/>
    <w:rsid w:val="00597D8D"/>
    <w:rsid w:val="005B1010"/>
    <w:rsid w:val="005B2F3A"/>
    <w:rsid w:val="005B7640"/>
    <w:rsid w:val="005C32E9"/>
    <w:rsid w:val="005D2F06"/>
    <w:rsid w:val="005D48EA"/>
    <w:rsid w:val="005D4A4E"/>
    <w:rsid w:val="005D6BDD"/>
    <w:rsid w:val="005E11D5"/>
    <w:rsid w:val="005E1929"/>
    <w:rsid w:val="005E1C58"/>
    <w:rsid w:val="005E2E16"/>
    <w:rsid w:val="005E4821"/>
    <w:rsid w:val="005E578B"/>
    <w:rsid w:val="005E60FE"/>
    <w:rsid w:val="005E6745"/>
    <w:rsid w:val="005F2396"/>
    <w:rsid w:val="00602DE5"/>
    <w:rsid w:val="00612D1F"/>
    <w:rsid w:val="00614037"/>
    <w:rsid w:val="006151EF"/>
    <w:rsid w:val="00616C80"/>
    <w:rsid w:val="00624857"/>
    <w:rsid w:val="006339AC"/>
    <w:rsid w:val="00634AAD"/>
    <w:rsid w:val="00634CDE"/>
    <w:rsid w:val="0064192E"/>
    <w:rsid w:val="006518A1"/>
    <w:rsid w:val="0065485A"/>
    <w:rsid w:val="00654D77"/>
    <w:rsid w:val="00655162"/>
    <w:rsid w:val="00655D64"/>
    <w:rsid w:val="00656429"/>
    <w:rsid w:val="00660945"/>
    <w:rsid w:val="00662204"/>
    <w:rsid w:val="00664425"/>
    <w:rsid w:val="006650EA"/>
    <w:rsid w:val="00666119"/>
    <w:rsid w:val="0067576E"/>
    <w:rsid w:val="006836E9"/>
    <w:rsid w:val="00692199"/>
    <w:rsid w:val="00696165"/>
    <w:rsid w:val="0069726E"/>
    <w:rsid w:val="006979BC"/>
    <w:rsid w:val="006A023D"/>
    <w:rsid w:val="006A1884"/>
    <w:rsid w:val="006A4F8D"/>
    <w:rsid w:val="006A5484"/>
    <w:rsid w:val="006B2609"/>
    <w:rsid w:val="006B301A"/>
    <w:rsid w:val="006B5593"/>
    <w:rsid w:val="006C4D96"/>
    <w:rsid w:val="006C5AF3"/>
    <w:rsid w:val="006E2A07"/>
    <w:rsid w:val="006E48F3"/>
    <w:rsid w:val="006F5D39"/>
    <w:rsid w:val="00706F19"/>
    <w:rsid w:val="007122F3"/>
    <w:rsid w:val="00720C54"/>
    <w:rsid w:val="00730399"/>
    <w:rsid w:val="00730610"/>
    <w:rsid w:val="00730EF7"/>
    <w:rsid w:val="00731F09"/>
    <w:rsid w:val="00732BE8"/>
    <w:rsid w:val="00733A2E"/>
    <w:rsid w:val="007416E4"/>
    <w:rsid w:val="0075245A"/>
    <w:rsid w:val="0075285F"/>
    <w:rsid w:val="00752BBB"/>
    <w:rsid w:val="00754064"/>
    <w:rsid w:val="0075641C"/>
    <w:rsid w:val="00757FB8"/>
    <w:rsid w:val="007624D0"/>
    <w:rsid w:val="007648C3"/>
    <w:rsid w:val="00767A77"/>
    <w:rsid w:val="0077623A"/>
    <w:rsid w:val="007762C0"/>
    <w:rsid w:val="00786BA3"/>
    <w:rsid w:val="00791103"/>
    <w:rsid w:val="00791EE7"/>
    <w:rsid w:val="007A076B"/>
    <w:rsid w:val="007A111C"/>
    <w:rsid w:val="007A2E24"/>
    <w:rsid w:val="007A4A44"/>
    <w:rsid w:val="007B4A1C"/>
    <w:rsid w:val="007B5D7C"/>
    <w:rsid w:val="007C61A9"/>
    <w:rsid w:val="007D0533"/>
    <w:rsid w:val="007D2238"/>
    <w:rsid w:val="007D4477"/>
    <w:rsid w:val="007D524A"/>
    <w:rsid w:val="007D7BC5"/>
    <w:rsid w:val="007D7D0B"/>
    <w:rsid w:val="007E088A"/>
    <w:rsid w:val="007E284C"/>
    <w:rsid w:val="007E7B36"/>
    <w:rsid w:val="007F338D"/>
    <w:rsid w:val="007F4E27"/>
    <w:rsid w:val="007F6770"/>
    <w:rsid w:val="00800107"/>
    <w:rsid w:val="00800809"/>
    <w:rsid w:val="00802F39"/>
    <w:rsid w:val="0080346F"/>
    <w:rsid w:val="00805797"/>
    <w:rsid w:val="00806ECD"/>
    <w:rsid w:val="00811697"/>
    <w:rsid w:val="00815585"/>
    <w:rsid w:val="00815591"/>
    <w:rsid w:val="00815C5E"/>
    <w:rsid w:val="00816846"/>
    <w:rsid w:val="008238F9"/>
    <w:rsid w:val="008275EC"/>
    <w:rsid w:val="008377DB"/>
    <w:rsid w:val="008434A7"/>
    <w:rsid w:val="00845D83"/>
    <w:rsid w:val="008475A8"/>
    <w:rsid w:val="00852F87"/>
    <w:rsid w:val="00857260"/>
    <w:rsid w:val="00857702"/>
    <w:rsid w:val="00861B92"/>
    <w:rsid w:val="00862CDE"/>
    <w:rsid w:val="00863763"/>
    <w:rsid w:val="00867203"/>
    <w:rsid w:val="00873024"/>
    <w:rsid w:val="008758A6"/>
    <w:rsid w:val="00875D3D"/>
    <w:rsid w:val="00876851"/>
    <w:rsid w:val="00876F7C"/>
    <w:rsid w:val="00877DF7"/>
    <w:rsid w:val="00881E40"/>
    <w:rsid w:val="00882067"/>
    <w:rsid w:val="008825EB"/>
    <w:rsid w:val="00891FAD"/>
    <w:rsid w:val="008A30F3"/>
    <w:rsid w:val="008A6902"/>
    <w:rsid w:val="008B2E71"/>
    <w:rsid w:val="008C0D48"/>
    <w:rsid w:val="008C6E99"/>
    <w:rsid w:val="008D1686"/>
    <w:rsid w:val="008D361F"/>
    <w:rsid w:val="008D4B13"/>
    <w:rsid w:val="008D7ACF"/>
    <w:rsid w:val="008E19A2"/>
    <w:rsid w:val="008E2126"/>
    <w:rsid w:val="008F0082"/>
    <w:rsid w:val="008F0407"/>
    <w:rsid w:val="008F1CC2"/>
    <w:rsid w:val="00900F49"/>
    <w:rsid w:val="00903959"/>
    <w:rsid w:val="00910DE1"/>
    <w:rsid w:val="009151F6"/>
    <w:rsid w:val="00921A8A"/>
    <w:rsid w:val="0092299C"/>
    <w:rsid w:val="009313DF"/>
    <w:rsid w:val="00935114"/>
    <w:rsid w:val="0093725F"/>
    <w:rsid w:val="00946A2A"/>
    <w:rsid w:val="009548F2"/>
    <w:rsid w:val="00963438"/>
    <w:rsid w:val="0097187A"/>
    <w:rsid w:val="009804EC"/>
    <w:rsid w:val="009814A0"/>
    <w:rsid w:val="009836E8"/>
    <w:rsid w:val="009861E7"/>
    <w:rsid w:val="00987FB6"/>
    <w:rsid w:val="00997FB0"/>
    <w:rsid w:val="009A46F0"/>
    <w:rsid w:val="009A5484"/>
    <w:rsid w:val="009A5581"/>
    <w:rsid w:val="009B16B8"/>
    <w:rsid w:val="009B29B6"/>
    <w:rsid w:val="009B403D"/>
    <w:rsid w:val="009B62F4"/>
    <w:rsid w:val="009B6BDA"/>
    <w:rsid w:val="009C253E"/>
    <w:rsid w:val="009C574D"/>
    <w:rsid w:val="009D0AA6"/>
    <w:rsid w:val="009D2758"/>
    <w:rsid w:val="009D3786"/>
    <w:rsid w:val="009E1673"/>
    <w:rsid w:val="009E394A"/>
    <w:rsid w:val="009E3DC3"/>
    <w:rsid w:val="009E49F5"/>
    <w:rsid w:val="009E5611"/>
    <w:rsid w:val="009F1C38"/>
    <w:rsid w:val="009F3825"/>
    <w:rsid w:val="009F79DE"/>
    <w:rsid w:val="00A01E24"/>
    <w:rsid w:val="00A079E7"/>
    <w:rsid w:val="00A137B4"/>
    <w:rsid w:val="00A15B6E"/>
    <w:rsid w:val="00A20D97"/>
    <w:rsid w:val="00A27DF2"/>
    <w:rsid w:val="00A3029B"/>
    <w:rsid w:val="00A37945"/>
    <w:rsid w:val="00A43EB8"/>
    <w:rsid w:val="00A45396"/>
    <w:rsid w:val="00A46D53"/>
    <w:rsid w:val="00A51A6F"/>
    <w:rsid w:val="00A70EA3"/>
    <w:rsid w:val="00A74445"/>
    <w:rsid w:val="00A81A38"/>
    <w:rsid w:val="00A831FA"/>
    <w:rsid w:val="00A8459A"/>
    <w:rsid w:val="00A85545"/>
    <w:rsid w:val="00A94102"/>
    <w:rsid w:val="00A9433F"/>
    <w:rsid w:val="00A94AD0"/>
    <w:rsid w:val="00AA4952"/>
    <w:rsid w:val="00AA49DE"/>
    <w:rsid w:val="00AA4E58"/>
    <w:rsid w:val="00AA6317"/>
    <w:rsid w:val="00AB2974"/>
    <w:rsid w:val="00AB3F97"/>
    <w:rsid w:val="00AB4D8C"/>
    <w:rsid w:val="00AB51CA"/>
    <w:rsid w:val="00AB7B78"/>
    <w:rsid w:val="00AC1586"/>
    <w:rsid w:val="00AC3D15"/>
    <w:rsid w:val="00AC640E"/>
    <w:rsid w:val="00AD210B"/>
    <w:rsid w:val="00AD42EB"/>
    <w:rsid w:val="00AD7F32"/>
    <w:rsid w:val="00AE021D"/>
    <w:rsid w:val="00AE1683"/>
    <w:rsid w:val="00AE4372"/>
    <w:rsid w:val="00AF519A"/>
    <w:rsid w:val="00B01225"/>
    <w:rsid w:val="00B0354F"/>
    <w:rsid w:val="00B129DD"/>
    <w:rsid w:val="00B15D01"/>
    <w:rsid w:val="00B2081C"/>
    <w:rsid w:val="00B2776F"/>
    <w:rsid w:val="00B27A37"/>
    <w:rsid w:val="00B40578"/>
    <w:rsid w:val="00B408FE"/>
    <w:rsid w:val="00B40C52"/>
    <w:rsid w:val="00B41FB7"/>
    <w:rsid w:val="00B438D5"/>
    <w:rsid w:val="00B44DD7"/>
    <w:rsid w:val="00B47483"/>
    <w:rsid w:val="00B518C7"/>
    <w:rsid w:val="00B52454"/>
    <w:rsid w:val="00B63DB1"/>
    <w:rsid w:val="00B72160"/>
    <w:rsid w:val="00B7732D"/>
    <w:rsid w:val="00B85590"/>
    <w:rsid w:val="00B857DE"/>
    <w:rsid w:val="00B907F3"/>
    <w:rsid w:val="00B94B4D"/>
    <w:rsid w:val="00BA14E5"/>
    <w:rsid w:val="00BA1841"/>
    <w:rsid w:val="00BB13E7"/>
    <w:rsid w:val="00BB1C4D"/>
    <w:rsid w:val="00BB1DC0"/>
    <w:rsid w:val="00BB3554"/>
    <w:rsid w:val="00BB4787"/>
    <w:rsid w:val="00BC1A31"/>
    <w:rsid w:val="00BC636F"/>
    <w:rsid w:val="00BD3FC7"/>
    <w:rsid w:val="00BE060B"/>
    <w:rsid w:val="00BE476F"/>
    <w:rsid w:val="00BF1CAF"/>
    <w:rsid w:val="00BF60B6"/>
    <w:rsid w:val="00C00922"/>
    <w:rsid w:val="00C02D74"/>
    <w:rsid w:val="00C05178"/>
    <w:rsid w:val="00C055B4"/>
    <w:rsid w:val="00C0713F"/>
    <w:rsid w:val="00C1228D"/>
    <w:rsid w:val="00C148B9"/>
    <w:rsid w:val="00C17186"/>
    <w:rsid w:val="00C26305"/>
    <w:rsid w:val="00C35424"/>
    <w:rsid w:val="00C370EE"/>
    <w:rsid w:val="00C37895"/>
    <w:rsid w:val="00C37E1C"/>
    <w:rsid w:val="00C40008"/>
    <w:rsid w:val="00C42095"/>
    <w:rsid w:val="00C46156"/>
    <w:rsid w:val="00C5247D"/>
    <w:rsid w:val="00C527BA"/>
    <w:rsid w:val="00C5640F"/>
    <w:rsid w:val="00C57C35"/>
    <w:rsid w:val="00C70D32"/>
    <w:rsid w:val="00C71290"/>
    <w:rsid w:val="00C734FC"/>
    <w:rsid w:val="00C76283"/>
    <w:rsid w:val="00C76A26"/>
    <w:rsid w:val="00C82A71"/>
    <w:rsid w:val="00C83841"/>
    <w:rsid w:val="00C90DD0"/>
    <w:rsid w:val="00C95C31"/>
    <w:rsid w:val="00CA2019"/>
    <w:rsid w:val="00CA445E"/>
    <w:rsid w:val="00CA57B9"/>
    <w:rsid w:val="00CA719F"/>
    <w:rsid w:val="00CB0BDB"/>
    <w:rsid w:val="00CB4351"/>
    <w:rsid w:val="00CB59AA"/>
    <w:rsid w:val="00CB5EC7"/>
    <w:rsid w:val="00CC2693"/>
    <w:rsid w:val="00CC2CFE"/>
    <w:rsid w:val="00CC437E"/>
    <w:rsid w:val="00CE70D0"/>
    <w:rsid w:val="00CF2979"/>
    <w:rsid w:val="00CF672A"/>
    <w:rsid w:val="00D011B3"/>
    <w:rsid w:val="00D03476"/>
    <w:rsid w:val="00D0460F"/>
    <w:rsid w:val="00D079E7"/>
    <w:rsid w:val="00D1166B"/>
    <w:rsid w:val="00D14EA6"/>
    <w:rsid w:val="00D16563"/>
    <w:rsid w:val="00D348ED"/>
    <w:rsid w:val="00D34D3D"/>
    <w:rsid w:val="00D35490"/>
    <w:rsid w:val="00D361D1"/>
    <w:rsid w:val="00D47098"/>
    <w:rsid w:val="00D47C6E"/>
    <w:rsid w:val="00D52E91"/>
    <w:rsid w:val="00D53171"/>
    <w:rsid w:val="00D55124"/>
    <w:rsid w:val="00D55E2B"/>
    <w:rsid w:val="00D57ED6"/>
    <w:rsid w:val="00D60284"/>
    <w:rsid w:val="00D660F4"/>
    <w:rsid w:val="00D6748D"/>
    <w:rsid w:val="00D67C07"/>
    <w:rsid w:val="00D726AD"/>
    <w:rsid w:val="00D761BC"/>
    <w:rsid w:val="00D82677"/>
    <w:rsid w:val="00D838FE"/>
    <w:rsid w:val="00D84CC2"/>
    <w:rsid w:val="00D84E3F"/>
    <w:rsid w:val="00D912C7"/>
    <w:rsid w:val="00D93CAC"/>
    <w:rsid w:val="00D964E7"/>
    <w:rsid w:val="00D96831"/>
    <w:rsid w:val="00DA033B"/>
    <w:rsid w:val="00DA3FF8"/>
    <w:rsid w:val="00DA6909"/>
    <w:rsid w:val="00DB0C03"/>
    <w:rsid w:val="00DB1C5E"/>
    <w:rsid w:val="00DB7B02"/>
    <w:rsid w:val="00DB7D45"/>
    <w:rsid w:val="00DC2231"/>
    <w:rsid w:val="00DC47B6"/>
    <w:rsid w:val="00DD28F4"/>
    <w:rsid w:val="00DD2CD0"/>
    <w:rsid w:val="00DD36DF"/>
    <w:rsid w:val="00DD62CD"/>
    <w:rsid w:val="00DE1C1C"/>
    <w:rsid w:val="00DF1333"/>
    <w:rsid w:val="00DF14FD"/>
    <w:rsid w:val="00DF16F5"/>
    <w:rsid w:val="00DF1FA6"/>
    <w:rsid w:val="00DF337C"/>
    <w:rsid w:val="00DF45A3"/>
    <w:rsid w:val="00DF667B"/>
    <w:rsid w:val="00E01FC7"/>
    <w:rsid w:val="00E03EEF"/>
    <w:rsid w:val="00E047A3"/>
    <w:rsid w:val="00E107E9"/>
    <w:rsid w:val="00E1245E"/>
    <w:rsid w:val="00E13780"/>
    <w:rsid w:val="00E16CDD"/>
    <w:rsid w:val="00E25F7C"/>
    <w:rsid w:val="00E26E12"/>
    <w:rsid w:val="00E27B33"/>
    <w:rsid w:val="00E313D4"/>
    <w:rsid w:val="00E34E9C"/>
    <w:rsid w:val="00E37A80"/>
    <w:rsid w:val="00E37EC0"/>
    <w:rsid w:val="00E4074F"/>
    <w:rsid w:val="00E40877"/>
    <w:rsid w:val="00E41E0B"/>
    <w:rsid w:val="00E51931"/>
    <w:rsid w:val="00E51C1C"/>
    <w:rsid w:val="00E529D8"/>
    <w:rsid w:val="00E549CF"/>
    <w:rsid w:val="00E55D43"/>
    <w:rsid w:val="00E56557"/>
    <w:rsid w:val="00E56CF7"/>
    <w:rsid w:val="00E62992"/>
    <w:rsid w:val="00E63327"/>
    <w:rsid w:val="00E73C13"/>
    <w:rsid w:val="00E75566"/>
    <w:rsid w:val="00E807F1"/>
    <w:rsid w:val="00E82297"/>
    <w:rsid w:val="00E852C5"/>
    <w:rsid w:val="00E86349"/>
    <w:rsid w:val="00E91BA0"/>
    <w:rsid w:val="00E922BB"/>
    <w:rsid w:val="00E9376B"/>
    <w:rsid w:val="00EA494F"/>
    <w:rsid w:val="00EA579C"/>
    <w:rsid w:val="00EA62C7"/>
    <w:rsid w:val="00EB5D63"/>
    <w:rsid w:val="00EB7C41"/>
    <w:rsid w:val="00EC50A0"/>
    <w:rsid w:val="00ED3895"/>
    <w:rsid w:val="00ED5081"/>
    <w:rsid w:val="00ED561C"/>
    <w:rsid w:val="00EE2A63"/>
    <w:rsid w:val="00EE4869"/>
    <w:rsid w:val="00EE7BF8"/>
    <w:rsid w:val="00EF13C2"/>
    <w:rsid w:val="00EF4B47"/>
    <w:rsid w:val="00F008FD"/>
    <w:rsid w:val="00F02BDC"/>
    <w:rsid w:val="00F02DB9"/>
    <w:rsid w:val="00F03A92"/>
    <w:rsid w:val="00F14B73"/>
    <w:rsid w:val="00F17FD1"/>
    <w:rsid w:val="00F2665F"/>
    <w:rsid w:val="00F30FD4"/>
    <w:rsid w:val="00F31B28"/>
    <w:rsid w:val="00F3241D"/>
    <w:rsid w:val="00F3597D"/>
    <w:rsid w:val="00F359B1"/>
    <w:rsid w:val="00F40AA6"/>
    <w:rsid w:val="00F41331"/>
    <w:rsid w:val="00F42566"/>
    <w:rsid w:val="00F52A15"/>
    <w:rsid w:val="00F601C1"/>
    <w:rsid w:val="00F64E95"/>
    <w:rsid w:val="00F65A4C"/>
    <w:rsid w:val="00F660CF"/>
    <w:rsid w:val="00F748F7"/>
    <w:rsid w:val="00F87495"/>
    <w:rsid w:val="00F965BB"/>
    <w:rsid w:val="00FB2B62"/>
    <w:rsid w:val="00FB43DF"/>
    <w:rsid w:val="00FB7CB7"/>
    <w:rsid w:val="00FC0E22"/>
    <w:rsid w:val="00FC2A18"/>
    <w:rsid w:val="00FC59B8"/>
    <w:rsid w:val="00FC78EC"/>
    <w:rsid w:val="00FD029C"/>
    <w:rsid w:val="00FE0552"/>
    <w:rsid w:val="00FE0838"/>
    <w:rsid w:val="00FE3FCE"/>
    <w:rsid w:val="00FE4FEC"/>
    <w:rsid w:val="00FE5645"/>
    <w:rsid w:val="00FE6E44"/>
    <w:rsid w:val="00FF25B7"/>
    <w:rsid w:val="00FF6253"/>
    <w:rsid w:val="00FF6466"/>
    <w:rsid w:val="00FF7125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D4944"/>
  <w15:chartTrackingRefBased/>
  <w15:docId w15:val="{9A2D07E9-675F-4A99-94FD-5E9BBB352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0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02F3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F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59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2F39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802F39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802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2F3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02F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3596"/>
  </w:style>
  <w:style w:type="character" w:styleId="CommentReference">
    <w:name w:val="annotation reference"/>
    <w:basedOn w:val="DefaultParagraphFont"/>
    <w:uiPriority w:val="99"/>
    <w:semiHidden/>
    <w:unhideWhenUsed/>
    <w:rsid w:val="00F42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5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5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566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359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0E08E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073F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150DD"/>
    <w:rPr>
      <w:color w:val="0000FF"/>
      <w:u w:val="single"/>
    </w:rPr>
  </w:style>
  <w:style w:type="character" w:customStyle="1" w:styleId="named-content">
    <w:name w:val="named-content"/>
    <w:basedOn w:val="DefaultParagraphFont"/>
    <w:rsid w:val="004E7480"/>
  </w:style>
  <w:style w:type="paragraph" w:customStyle="1" w:styleId="EndNoteBibliographyTitle">
    <w:name w:val="EndNote Bibliography Title"/>
    <w:basedOn w:val="Normal"/>
    <w:link w:val="EndNoteBibliographyTitleChar"/>
    <w:rsid w:val="00063732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063732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63732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637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63732"/>
    <w:rPr>
      <w:rFonts w:ascii="Calibri" w:eastAsia="Times New Roman" w:hAnsi="Calibri" w:cs="Calibri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70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link w:val="paragraphChar"/>
    <w:rsid w:val="00CE70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CE70D0"/>
  </w:style>
  <w:style w:type="character" w:customStyle="1" w:styleId="paragraphChar">
    <w:name w:val="paragraph Char"/>
    <w:basedOn w:val="DefaultParagraphFont"/>
    <w:link w:val="paragraph"/>
    <w:rsid w:val="00CE70D0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46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861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2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832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2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93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5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6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5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164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831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72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096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49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8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chler, Anne Marie</dc:creator>
  <cp:keywords/>
  <dc:description/>
  <cp:lastModifiedBy>Krachler, Anne Marie</cp:lastModifiedBy>
  <cp:revision>37</cp:revision>
  <cp:lastPrinted>2026-02-13T17:16:00Z</cp:lastPrinted>
  <dcterms:created xsi:type="dcterms:W3CDTF">2026-01-20T14:40:00Z</dcterms:created>
  <dcterms:modified xsi:type="dcterms:W3CDTF">2026-02-13T17:24:00Z</dcterms:modified>
</cp:coreProperties>
</file>